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0E8" w:rsidRDefault="001570E8" w:rsidP="00D0567D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Individual variation</w:t>
      </w:r>
    </w:p>
    <w:bookmarkEnd w:id="0"/>
    <w:p w:rsidR="001570E8" w:rsidRPr="00FE688C" w:rsidRDefault="001570E8" w:rsidP="001570E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.</w:t>
      </w:r>
      <w:r w:rsidRPr="00FE688C">
        <w:rPr>
          <w:rFonts w:ascii="Times New Roman" w:hAnsi="Times New Roman" w:cs="Times New Roman"/>
          <w:sz w:val="24"/>
          <w:szCs w:val="24"/>
        </w:rPr>
        <w:t xml:space="preserve"> Overview of individual variation. </w:t>
      </w:r>
    </w:p>
    <w:tbl>
      <w:tblPr>
        <w:tblStyle w:val="TableGrid"/>
        <w:tblW w:w="10632" w:type="dxa"/>
        <w:tblInd w:w="-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410"/>
        <w:gridCol w:w="1842"/>
        <w:gridCol w:w="1843"/>
        <w:gridCol w:w="1843"/>
        <w:gridCol w:w="1134"/>
      </w:tblGrid>
      <w:tr w:rsidR="001570E8" w:rsidRPr="005C0426" w:rsidTr="00F211CC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 in choice (min – max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% to 59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</w:p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ative chose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60% to 100% negative chose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lot</w:t>
            </w: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soc – neu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24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 (76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neg ph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 neu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55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45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neg n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 neu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60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40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soc – neu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16 (32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34 (68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neg ph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 neu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33 (66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17 (34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neg n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 xml:space="preserve"> neu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9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37 (74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13 (26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2</w:t>
            </w: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soc – neu soc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25 (50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25 (50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soc – pos soc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93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37 (74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13 (26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phy – neu phy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38 (76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12 (24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phy – pos phy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39 (78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11 (22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nat – neu nat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93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40 (80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10 (20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nat – pos nat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93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42 (84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8 (16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 3</w:t>
            </w: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soc – neu soc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23 (31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0 (69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soc – pos soc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51 (70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22 (30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phy – neu phy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62 (85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11 (15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1570E8" w:rsidRPr="005C0426" w:rsidTr="00F211CC">
        <w:tc>
          <w:tcPr>
            <w:tcW w:w="156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neg phy – pos phy</w:t>
            </w:r>
          </w:p>
        </w:tc>
        <w:tc>
          <w:tcPr>
            <w:tcW w:w="1842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0% - 100%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63 (86%)</w:t>
            </w:r>
          </w:p>
        </w:tc>
        <w:tc>
          <w:tcPr>
            <w:tcW w:w="1843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10 (14%)</w:t>
            </w:r>
          </w:p>
        </w:tc>
        <w:tc>
          <w:tcPr>
            <w:tcW w:w="1134" w:type="dxa"/>
          </w:tcPr>
          <w:p w:rsidR="001570E8" w:rsidRPr="005C0426" w:rsidRDefault="001570E8" w:rsidP="00F211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042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</w:tbl>
    <w:p w:rsidR="001570E8" w:rsidRPr="005C0426" w:rsidRDefault="001570E8" w:rsidP="001570E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C0426">
        <w:rPr>
          <w:rFonts w:ascii="Times New Roman" w:hAnsi="Times New Roman" w:cs="Times New Roman"/>
          <w:sz w:val="24"/>
          <w:szCs w:val="24"/>
        </w:rPr>
        <w:t>Note. Table reflects individual variation in choice in Stud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5C0426">
        <w:rPr>
          <w:rFonts w:ascii="Times New Roman" w:hAnsi="Times New Roman" w:cs="Times New Roman"/>
          <w:sz w:val="24"/>
          <w:szCs w:val="24"/>
        </w:rPr>
        <w:t xml:space="preserve"> 1 through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C0426">
        <w:rPr>
          <w:rFonts w:ascii="Times New Roman" w:hAnsi="Times New Roman" w:cs="Times New Roman"/>
          <w:sz w:val="24"/>
          <w:szCs w:val="24"/>
        </w:rPr>
        <w:t xml:space="preserve"> for descriptive purposes. For each choice condition the table presents the </w:t>
      </w:r>
      <w:r>
        <w:rPr>
          <w:rFonts w:ascii="Times New Roman" w:hAnsi="Times New Roman" w:cs="Times New Roman"/>
          <w:sz w:val="24"/>
          <w:szCs w:val="24"/>
        </w:rPr>
        <w:t xml:space="preserve">range in choice proportions within the sample and the </w:t>
      </w:r>
      <w:r w:rsidRPr="005C0426">
        <w:rPr>
          <w:rFonts w:ascii="Times New Roman" w:hAnsi="Times New Roman" w:cs="Times New Roman"/>
          <w:sz w:val="24"/>
          <w:szCs w:val="24"/>
        </w:rPr>
        <w:t>number of participants (perc</w:t>
      </w:r>
      <w:r>
        <w:rPr>
          <w:rFonts w:ascii="Times New Roman" w:hAnsi="Times New Roman" w:cs="Times New Roman"/>
          <w:sz w:val="24"/>
          <w:szCs w:val="24"/>
        </w:rPr>
        <w:t>entage in parentheses) that cho</w:t>
      </w:r>
      <w:r w:rsidRPr="005C0426">
        <w:rPr>
          <w:rFonts w:ascii="Times New Roman" w:hAnsi="Times New Roman" w:cs="Times New Roman"/>
          <w:sz w:val="24"/>
          <w:szCs w:val="24"/>
        </w:rPr>
        <w:t>se the negative option in 0 t</w:t>
      </w:r>
      <w:r>
        <w:rPr>
          <w:rFonts w:ascii="Times New Roman" w:hAnsi="Times New Roman" w:cs="Times New Roman"/>
          <w:sz w:val="24"/>
          <w:szCs w:val="24"/>
        </w:rPr>
        <w:t>o 59% of the trials or that cho</w:t>
      </w:r>
      <w:r w:rsidRPr="005C0426">
        <w:rPr>
          <w:rFonts w:ascii="Times New Roman" w:hAnsi="Times New Roman" w:cs="Times New Roman"/>
          <w:sz w:val="24"/>
          <w:szCs w:val="24"/>
        </w:rPr>
        <w:t xml:space="preserve">se the negative option in 60% to 100% of the trials (majority). </w:t>
      </w:r>
    </w:p>
    <w:p w:rsidR="001570E8" w:rsidRDefault="001570E8" w:rsidP="001570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1570E8" w:rsidRDefault="001570E8" w:rsidP="001570E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4F1189" w:rsidRDefault="004F1189"/>
    <w:sectPr w:rsidR="004F11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70E8"/>
    <w:rsid w:val="000164A7"/>
    <w:rsid w:val="00017CD5"/>
    <w:rsid w:val="0006718E"/>
    <w:rsid w:val="00073019"/>
    <w:rsid w:val="00093084"/>
    <w:rsid w:val="000E2C84"/>
    <w:rsid w:val="00102B51"/>
    <w:rsid w:val="0011241E"/>
    <w:rsid w:val="001549D3"/>
    <w:rsid w:val="001570E8"/>
    <w:rsid w:val="00160AB3"/>
    <w:rsid w:val="001A4DEC"/>
    <w:rsid w:val="001C680B"/>
    <w:rsid w:val="001E6A9F"/>
    <w:rsid w:val="00212D24"/>
    <w:rsid w:val="0021680E"/>
    <w:rsid w:val="00225AFD"/>
    <w:rsid w:val="00251F67"/>
    <w:rsid w:val="002762B7"/>
    <w:rsid w:val="002A23B9"/>
    <w:rsid w:val="002A5E28"/>
    <w:rsid w:val="002B0A7B"/>
    <w:rsid w:val="002D724B"/>
    <w:rsid w:val="002E1EE9"/>
    <w:rsid w:val="002E4861"/>
    <w:rsid w:val="00312372"/>
    <w:rsid w:val="00351D69"/>
    <w:rsid w:val="003609AA"/>
    <w:rsid w:val="0037602E"/>
    <w:rsid w:val="00383751"/>
    <w:rsid w:val="003910C1"/>
    <w:rsid w:val="00396646"/>
    <w:rsid w:val="003A3A7E"/>
    <w:rsid w:val="003A73FB"/>
    <w:rsid w:val="003C3782"/>
    <w:rsid w:val="003D061E"/>
    <w:rsid w:val="003F273E"/>
    <w:rsid w:val="00401204"/>
    <w:rsid w:val="00403D37"/>
    <w:rsid w:val="0043550B"/>
    <w:rsid w:val="00436763"/>
    <w:rsid w:val="004377DE"/>
    <w:rsid w:val="00440478"/>
    <w:rsid w:val="00445CCF"/>
    <w:rsid w:val="0044782C"/>
    <w:rsid w:val="004A3533"/>
    <w:rsid w:val="004A5331"/>
    <w:rsid w:val="004B485B"/>
    <w:rsid w:val="004E338C"/>
    <w:rsid w:val="004F1189"/>
    <w:rsid w:val="005038F2"/>
    <w:rsid w:val="00517A97"/>
    <w:rsid w:val="005201B9"/>
    <w:rsid w:val="00532C05"/>
    <w:rsid w:val="0059408B"/>
    <w:rsid w:val="005A7584"/>
    <w:rsid w:val="005B6776"/>
    <w:rsid w:val="005B6C3C"/>
    <w:rsid w:val="005B6E59"/>
    <w:rsid w:val="005E2878"/>
    <w:rsid w:val="005E679E"/>
    <w:rsid w:val="00601887"/>
    <w:rsid w:val="00643AF3"/>
    <w:rsid w:val="00660234"/>
    <w:rsid w:val="00671E94"/>
    <w:rsid w:val="006C51D5"/>
    <w:rsid w:val="006F5277"/>
    <w:rsid w:val="007166F4"/>
    <w:rsid w:val="00760DEC"/>
    <w:rsid w:val="00774046"/>
    <w:rsid w:val="0077515B"/>
    <w:rsid w:val="00794A24"/>
    <w:rsid w:val="007B5D23"/>
    <w:rsid w:val="007D2EA2"/>
    <w:rsid w:val="007F1BDC"/>
    <w:rsid w:val="00841BA7"/>
    <w:rsid w:val="00842E66"/>
    <w:rsid w:val="00877135"/>
    <w:rsid w:val="008A6199"/>
    <w:rsid w:val="008A7611"/>
    <w:rsid w:val="008B62B0"/>
    <w:rsid w:val="008C38BE"/>
    <w:rsid w:val="008C74BF"/>
    <w:rsid w:val="00911858"/>
    <w:rsid w:val="00950CE4"/>
    <w:rsid w:val="00955AEE"/>
    <w:rsid w:val="00997D31"/>
    <w:rsid w:val="009B2E0E"/>
    <w:rsid w:val="009D3796"/>
    <w:rsid w:val="00A12472"/>
    <w:rsid w:val="00A2498C"/>
    <w:rsid w:val="00A444AE"/>
    <w:rsid w:val="00A47657"/>
    <w:rsid w:val="00A52B8F"/>
    <w:rsid w:val="00A92630"/>
    <w:rsid w:val="00AC1A05"/>
    <w:rsid w:val="00AC7810"/>
    <w:rsid w:val="00AD6ADC"/>
    <w:rsid w:val="00AE15CA"/>
    <w:rsid w:val="00AF5F9F"/>
    <w:rsid w:val="00B0769B"/>
    <w:rsid w:val="00B37F2B"/>
    <w:rsid w:val="00BB1EDF"/>
    <w:rsid w:val="00BB3E49"/>
    <w:rsid w:val="00BC3986"/>
    <w:rsid w:val="00BC5770"/>
    <w:rsid w:val="00C012A6"/>
    <w:rsid w:val="00C17189"/>
    <w:rsid w:val="00C23699"/>
    <w:rsid w:val="00C65E3C"/>
    <w:rsid w:val="00C8563B"/>
    <w:rsid w:val="00CA0820"/>
    <w:rsid w:val="00CB1D8A"/>
    <w:rsid w:val="00CB7B68"/>
    <w:rsid w:val="00CD44FF"/>
    <w:rsid w:val="00CF3C4C"/>
    <w:rsid w:val="00D041CD"/>
    <w:rsid w:val="00D04E4A"/>
    <w:rsid w:val="00D0567D"/>
    <w:rsid w:val="00D121A3"/>
    <w:rsid w:val="00D367BC"/>
    <w:rsid w:val="00D45C60"/>
    <w:rsid w:val="00DC6E58"/>
    <w:rsid w:val="00DD290D"/>
    <w:rsid w:val="00DD5553"/>
    <w:rsid w:val="00DD67D8"/>
    <w:rsid w:val="00DE7E3A"/>
    <w:rsid w:val="00E029D6"/>
    <w:rsid w:val="00E27F84"/>
    <w:rsid w:val="00E37EEE"/>
    <w:rsid w:val="00E4162E"/>
    <w:rsid w:val="00E55E8C"/>
    <w:rsid w:val="00E83154"/>
    <w:rsid w:val="00EA1781"/>
    <w:rsid w:val="00EF2B89"/>
    <w:rsid w:val="00EF5B25"/>
    <w:rsid w:val="00EF7F73"/>
    <w:rsid w:val="00F061D8"/>
    <w:rsid w:val="00F2709D"/>
    <w:rsid w:val="00F64E8A"/>
    <w:rsid w:val="00F934DA"/>
    <w:rsid w:val="00FB052B"/>
    <w:rsid w:val="00FC55AB"/>
    <w:rsid w:val="00FC74FD"/>
    <w:rsid w:val="00FE1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AEC843-7668-4CC4-B4D7-A07FB998E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70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0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0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sterwijk, Suzanne</dc:creator>
  <cp:lastModifiedBy>Suzanne Oosterwijk</cp:lastModifiedBy>
  <cp:revision>3</cp:revision>
  <dcterms:created xsi:type="dcterms:W3CDTF">2017-06-01T10:04:00Z</dcterms:created>
  <dcterms:modified xsi:type="dcterms:W3CDTF">2017-06-26T11:50:00Z</dcterms:modified>
</cp:coreProperties>
</file>